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42E8E7" w14:textId="77777777" w:rsidR="00505014" w:rsidRPr="000B285A" w:rsidRDefault="00505014" w:rsidP="00505014">
      <w:pPr>
        <w:spacing w:after="0"/>
        <w:textAlignment w:val="baseline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 w:rsidRPr="000B285A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Online Supplement </w:t>
      </w:r>
    </w:p>
    <w:p w14:paraId="2BED8FBB" w14:textId="77777777" w:rsidR="00505014" w:rsidRPr="000B285A" w:rsidRDefault="00505014" w:rsidP="00505014">
      <w:pPr>
        <w:spacing w:after="0"/>
        <w:textAlignment w:val="baseline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 w:rsidRPr="000B285A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Supplement 1 Example search terms</w:t>
      </w:r>
      <w: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 used on databases </w:t>
      </w:r>
    </w:p>
    <w:p w14:paraId="53AFBA0C" w14:textId="77777777" w:rsidR="00505014" w:rsidRDefault="00505014" w:rsidP="00505014">
      <w:pPr>
        <w:spacing w:after="0"/>
        <w:textAlignment w:val="baseline"/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6"/>
        <w:gridCol w:w="4570"/>
      </w:tblGrid>
      <w:tr w:rsidR="00505014" w:rsidRPr="009F2BC2" w14:paraId="1619A68F" w14:textId="77777777" w:rsidTr="005B10B3">
        <w:tc>
          <w:tcPr>
            <w:tcW w:w="6974" w:type="dxa"/>
          </w:tcPr>
          <w:p w14:paraId="17813248" w14:textId="77777777" w:rsidR="00505014" w:rsidRPr="00F11FAD" w:rsidRDefault="00505014" w:rsidP="005B10B3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 w:rsidRPr="00F11FAD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Domain</w:t>
            </w:r>
          </w:p>
        </w:tc>
        <w:tc>
          <w:tcPr>
            <w:tcW w:w="6974" w:type="dxa"/>
          </w:tcPr>
          <w:p w14:paraId="5272B86A" w14:textId="77777777" w:rsidR="00505014" w:rsidRPr="00F11FAD" w:rsidRDefault="00505014" w:rsidP="005B10B3">
            <w:pPr>
              <w:textAlignment w:val="baseline"/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Search terms </w:t>
            </w:r>
          </w:p>
        </w:tc>
      </w:tr>
      <w:tr w:rsidR="00505014" w:rsidRPr="009F2BC2" w14:paraId="5032A906" w14:textId="77777777" w:rsidTr="005B10B3">
        <w:tc>
          <w:tcPr>
            <w:tcW w:w="6974" w:type="dxa"/>
          </w:tcPr>
          <w:p w14:paraId="71176C93" w14:textId="28E288F5" w:rsidR="00505014" w:rsidRPr="006F2891" w:rsidRDefault="00505014" w:rsidP="005B10B3">
            <w:pPr>
              <w:pStyle w:val="pf0"/>
              <w:ind w:left="0"/>
              <w:rPr>
                <w:rStyle w:val="cf01"/>
                <w:rFonts w:ascii="Arial" w:eastAsiaTheme="majorEastAsia" w:hAnsi="Arial" w:cs="Arial"/>
                <w:sz w:val="22"/>
                <w:szCs w:val="22"/>
                <w:vertAlign w:val="superscript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Concept 1</w:t>
            </w:r>
            <w:r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 xml:space="preserve"> (Population)</w:t>
            </w:r>
            <w:r w:rsidR="006F2891" w:rsidRPr="006F2891">
              <w:rPr>
                <w:rStyle w:val="cf01"/>
                <w:rFonts w:ascii="Arial" w:eastAsiaTheme="majorEastAsia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4" w:type="dxa"/>
          </w:tcPr>
          <w:p w14:paraId="2AAD3F2F" w14:textId="77777777" w:rsidR="00505014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Style w:val="cf01"/>
                <w:rFonts w:ascii="Arial" w:eastAsiaTheme="majorEastAsia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Dog</w:t>
            </w:r>
            <w:r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$</w:t>
            </w: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 xml:space="preserve"> </w:t>
            </w:r>
          </w:p>
          <w:p w14:paraId="535DCA9C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Canine (not dental)</w:t>
            </w:r>
          </w:p>
        </w:tc>
      </w:tr>
      <w:tr w:rsidR="00505014" w:rsidRPr="009F2BC2" w14:paraId="25E99388" w14:textId="77777777" w:rsidTr="005B10B3">
        <w:tc>
          <w:tcPr>
            <w:tcW w:w="6974" w:type="dxa"/>
          </w:tcPr>
          <w:p w14:paraId="428B29AA" w14:textId="5F406F29" w:rsidR="00505014" w:rsidRPr="009F2BC2" w:rsidRDefault="00505014" w:rsidP="005B10B3">
            <w:pPr>
              <w:pStyle w:val="pf0"/>
              <w:ind w:left="0"/>
              <w:rPr>
                <w:rStyle w:val="cf01"/>
                <w:rFonts w:ascii="Arial" w:eastAsiaTheme="majorEastAsia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Concept 2</w:t>
            </w:r>
            <w:r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 xml:space="preserve"> (Population)</w:t>
            </w:r>
            <w:r w:rsidR="006F2891" w:rsidRPr="006F2891">
              <w:rPr>
                <w:rStyle w:val="cf01"/>
                <w:rFonts w:ascii="Arial" w:eastAsiaTheme="majorEastAsia" w:hAnsi="Arial" w:cs="Arial"/>
                <w:sz w:val="22"/>
                <w:szCs w:val="22"/>
                <w:vertAlign w:val="superscript"/>
              </w:rPr>
              <w:t xml:space="preserve"> </w:t>
            </w:r>
            <w:r w:rsidR="006F2891" w:rsidRPr="006F2891">
              <w:rPr>
                <w:rStyle w:val="cf01"/>
                <w:rFonts w:ascii="Arial" w:eastAsiaTheme="majorEastAsia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974" w:type="dxa"/>
          </w:tcPr>
          <w:p w14:paraId="6FCA3A78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Cancer</w:t>
            </w:r>
            <w:r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$</w:t>
            </w:r>
          </w:p>
          <w:p w14:paraId="3C31F405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Neoplasm</w:t>
            </w:r>
            <w:r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$</w:t>
            </w:r>
          </w:p>
          <w:p w14:paraId="636B4958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Style w:val="cf01"/>
                <w:rFonts w:ascii="Arial" w:eastAsiaTheme="majorEastAsia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Carcinoma</w:t>
            </w:r>
            <w:r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$</w:t>
            </w:r>
          </w:p>
        </w:tc>
      </w:tr>
      <w:tr w:rsidR="00505014" w:rsidRPr="009F2BC2" w14:paraId="0C3FC9E0" w14:textId="77777777" w:rsidTr="005B10B3">
        <w:tc>
          <w:tcPr>
            <w:tcW w:w="6974" w:type="dxa"/>
          </w:tcPr>
          <w:p w14:paraId="0CCD84BA" w14:textId="77777777" w:rsidR="00505014" w:rsidRPr="009F2BC2" w:rsidRDefault="00505014" w:rsidP="005B10B3">
            <w:pPr>
              <w:pStyle w:val="pf0"/>
              <w:ind w:left="0"/>
              <w:rPr>
                <w:rStyle w:val="cf01"/>
                <w:rFonts w:ascii="Arial" w:eastAsiaTheme="majorEastAsia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Concept 3</w:t>
            </w:r>
            <w:r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 xml:space="preserve"> (Intervention/Exposure)</w:t>
            </w:r>
          </w:p>
        </w:tc>
        <w:tc>
          <w:tcPr>
            <w:tcW w:w="6974" w:type="dxa"/>
          </w:tcPr>
          <w:p w14:paraId="43698F83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Oncology</w:t>
            </w:r>
          </w:p>
          <w:p w14:paraId="43B37A6B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Chemotherapy (+/-toxicity)</w:t>
            </w:r>
          </w:p>
          <w:p w14:paraId="576C2EF1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Cytotoxic</w:t>
            </w:r>
          </w:p>
          <w:p w14:paraId="6C51A5BF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Systemic anti-cancer therapy</w:t>
            </w:r>
          </w:p>
          <w:p w14:paraId="13507432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 xml:space="preserve">Antineoplastic (+/-agents) </w:t>
            </w:r>
          </w:p>
          <w:p w14:paraId="1086538C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Style w:val="cf01"/>
                <w:rFonts w:ascii="Arial" w:eastAsiaTheme="majorEastAsia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Maropitant</w:t>
            </w:r>
          </w:p>
        </w:tc>
      </w:tr>
      <w:tr w:rsidR="00505014" w:rsidRPr="009F2BC2" w14:paraId="1D94D13E" w14:textId="77777777" w:rsidTr="005B10B3">
        <w:tc>
          <w:tcPr>
            <w:tcW w:w="6974" w:type="dxa"/>
          </w:tcPr>
          <w:p w14:paraId="063049B4" w14:textId="77777777" w:rsidR="00505014" w:rsidRPr="009F2BC2" w:rsidRDefault="00505014" w:rsidP="005B10B3">
            <w:pPr>
              <w:pStyle w:val="pf0"/>
              <w:ind w:left="0"/>
              <w:rPr>
                <w:rStyle w:val="cf01"/>
                <w:rFonts w:ascii="Arial" w:eastAsiaTheme="majorEastAsia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Concept 4</w:t>
            </w:r>
            <w:r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 xml:space="preserve"> (Outcome)</w:t>
            </w:r>
          </w:p>
        </w:tc>
        <w:tc>
          <w:tcPr>
            <w:tcW w:w="6974" w:type="dxa"/>
          </w:tcPr>
          <w:p w14:paraId="05884221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Adverse event / Adverse effect</w:t>
            </w:r>
          </w:p>
          <w:p w14:paraId="575DA741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Gastrointestinal (+/-toxicity)</w:t>
            </w:r>
          </w:p>
          <w:p w14:paraId="3EE65C74" w14:textId="77777777" w:rsidR="00505014" w:rsidRPr="00810D29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810D29">
              <w:rPr>
                <w:rStyle w:val="cf01"/>
                <w:rFonts w:ascii="Arial" w:eastAsiaTheme="majorEastAsia" w:hAnsi="Arial" w:cs="Arial"/>
                <w:sz w:val="22"/>
                <w:szCs w:val="22"/>
                <w:lang w:val="it-IT"/>
              </w:rPr>
              <w:t>Diarrhoea/Diarrh*ea</w:t>
            </w:r>
          </w:p>
          <w:p w14:paraId="2675A0F0" w14:textId="77777777" w:rsidR="00505014" w:rsidRPr="00810D29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810D29">
              <w:rPr>
                <w:rStyle w:val="cf01"/>
                <w:rFonts w:ascii="Arial" w:eastAsiaTheme="majorEastAsia" w:hAnsi="Arial" w:cs="Arial"/>
                <w:sz w:val="22"/>
                <w:szCs w:val="22"/>
                <w:lang w:val="it-IT"/>
              </w:rPr>
              <w:t>Vomiting</w:t>
            </w:r>
          </w:p>
          <w:p w14:paraId="09ABE604" w14:textId="77777777" w:rsidR="00505014" w:rsidRPr="00810D29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810D29">
              <w:rPr>
                <w:rStyle w:val="cf01"/>
                <w:rFonts w:ascii="Arial" w:eastAsiaTheme="majorEastAsia" w:hAnsi="Arial" w:cs="Arial"/>
                <w:sz w:val="22"/>
                <w:szCs w:val="22"/>
                <w:lang w:val="it-IT"/>
              </w:rPr>
              <w:t>Neutropenia/neutrop*enia</w:t>
            </w:r>
          </w:p>
          <w:p w14:paraId="22A3DE3A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Inappetence</w:t>
            </w:r>
          </w:p>
          <w:p w14:paraId="03912872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Quality of Life</w:t>
            </w:r>
          </w:p>
          <w:p w14:paraId="72C95AED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Lethargy / weakness</w:t>
            </w:r>
          </w:p>
          <w:p w14:paraId="31B23B2C" w14:textId="77777777" w:rsidR="00505014" w:rsidRPr="009F2BC2" w:rsidRDefault="00505014" w:rsidP="005B10B3">
            <w:pPr>
              <w:pStyle w:val="pf0"/>
              <w:spacing w:before="0" w:beforeAutospacing="0" w:after="0" w:afterAutospacing="0"/>
              <w:ind w:left="0"/>
              <w:rPr>
                <w:rStyle w:val="cf01"/>
                <w:rFonts w:ascii="Arial" w:eastAsiaTheme="majorEastAsia" w:hAnsi="Arial" w:cs="Arial"/>
                <w:sz w:val="22"/>
                <w:szCs w:val="22"/>
              </w:rPr>
            </w:pPr>
            <w:r w:rsidRPr="009F2BC2">
              <w:rPr>
                <w:rStyle w:val="cf01"/>
                <w:rFonts w:ascii="Arial" w:eastAsiaTheme="majorEastAsia" w:hAnsi="Arial" w:cs="Arial"/>
                <w:sz w:val="22"/>
                <w:szCs w:val="22"/>
              </w:rPr>
              <w:t>Symptom$</w:t>
            </w:r>
          </w:p>
        </w:tc>
      </w:tr>
    </w:tbl>
    <w:p w14:paraId="712BEB39" w14:textId="77777777" w:rsidR="00505014" w:rsidRPr="002830FF" w:rsidRDefault="00505014" w:rsidP="00505014">
      <w:pPr>
        <w:spacing w:after="0"/>
        <w:textAlignment w:val="baseline"/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p w14:paraId="3CEBD049" w14:textId="6FCBE547" w:rsidR="00505014" w:rsidRDefault="006F2891" w:rsidP="00505014">
      <w:pPr>
        <w:rPr>
          <w:color w:val="000000" w:themeColor="text1"/>
        </w:rPr>
      </w:pPr>
      <w:r w:rsidRPr="006F2891">
        <w:rPr>
          <w:rFonts w:ascii="Arial" w:hAnsi="Arial" w:cs="Arial"/>
          <w:color w:val="000000" w:themeColor="text1"/>
          <w:vertAlign w:val="superscript"/>
        </w:rPr>
        <w:t>1</w:t>
      </w:r>
      <w:ins w:id="0" w:author="Harris, Jenny Dr (Sch of Health Sci)" w:date="2024-06-19T13:11:00Z" w16du:dateUtc="2024-06-19T12:11:00Z">
        <w:r w:rsidR="00505014" w:rsidRPr="00505014">
          <w:rPr>
            <w:rFonts w:ascii="Arial" w:hAnsi="Arial" w:cs="Arial"/>
            <w:color w:val="000000" w:themeColor="text1"/>
          </w:rPr>
          <w:t>Combined with OR BOOLEAN operator</w:t>
        </w:r>
      </w:ins>
      <w:ins w:id="1" w:author="Harris, Jenny Dr (Sch of Health Sci)" w:date="2024-06-19T13:12:00Z" w16du:dateUtc="2024-06-19T12:12:00Z">
        <w:r w:rsidR="00505014" w:rsidRPr="00505014">
          <w:rPr>
            <w:rFonts w:ascii="Arial" w:hAnsi="Arial" w:cs="Arial"/>
            <w:color w:val="000000" w:themeColor="text1"/>
          </w:rPr>
          <w:t>;</w:t>
        </w:r>
      </w:ins>
      <w:ins w:id="2" w:author="Harris, Jenny Dr (Sch of Health Sci)" w:date="2024-06-19T13:11:00Z" w16du:dateUtc="2024-06-19T12:11:00Z">
        <w:r w:rsidR="00505014" w:rsidRPr="00505014">
          <w:rPr>
            <w:rFonts w:ascii="Arial" w:hAnsi="Arial" w:cs="Arial"/>
            <w:color w:val="000000" w:themeColor="text1"/>
          </w:rPr>
          <w:t xml:space="preserve"> AND</w:t>
        </w:r>
      </w:ins>
      <w:ins w:id="3" w:author="Harris, Jenny Dr (Sch of Health Sci)" w:date="2024-06-19T13:12:00Z" w16du:dateUtc="2024-06-19T12:12:00Z">
        <w:r w:rsidR="00505014" w:rsidRPr="00505014">
          <w:rPr>
            <w:rFonts w:ascii="Arial" w:hAnsi="Arial" w:cs="Arial"/>
            <w:color w:val="000000" w:themeColor="text1"/>
          </w:rPr>
          <w:t xml:space="preserve"> used for all other combinations</w:t>
        </w:r>
      </w:ins>
    </w:p>
    <w:p w14:paraId="3DA24D9F" w14:textId="77777777" w:rsidR="00505014" w:rsidRDefault="00505014" w:rsidP="00505014">
      <w:pPr>
        <w:rPr>
          <w:color w:val="000000" w:themeColor="text1"/>
        </w:rPr>
      </w:pPr>
    </w:p>
    <w:p w14:paraId="1688A315" w14:textId="77777777" w:rsidR="00505014" w:rsidRPr="003D32C0" w:rsidRDefault="00505014" w:rsidP="00505014">
      <w:pPr>
        <w:rPr>
          <w:color w:val="000000" w:themeColor="text1"/>
        </w:rPr>
      </w:pPr>
    </w:p>
    <w:p w14:paraId="777BE534" w14:textId="77777777" w:rsidR="00BA2CA3" w:rsidRDefault="00BA2CA3"/>
    <w:sectPr w:rsidR="00BA2CA3" w:rsidSect="0050501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arris, Jenny Dr (Sch of Health Sci)">
    <w15:presenceInfo w15:providerId="AD" w15:userId="S::jh0090@surrey.ac.uk::0f62472d-d70f-45cf-96f9-858ff811fe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014"/>
    <w:rsid w:val="00225A72"/>
    <w:rsid w:val="003E0D61"/>
    <w:rsid w:val="00505014"/>
    <w:rsid w:val="005A438B"/>
    <w:rsid w:val="006F2891"/>
    <w:rsid w:val="00737BF6"/>
    <w:rsid w:val="00A41BD6"/>
    <w:rsid w:val="00AE43EF"/>
    <w:rsid w:val="00BA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785AC"/>
  <w15:chartTrackingRefBased/>
  <w15:docId w15:val="{79116EBD-A6E6-435A-BD76-50710EF3E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014"/>
  </w:style>
  <w:style w:type="paragraph" w:styleId="Heading1">
    <w:name w:val="heading 1"/>
    <w:basedOn w:val="Normal"/>
    <w:next w:val="Normal"/>
    <w:link w:val="Heading1Char"/>
    <w:uiPriority w:val="9"/>
    <w:qFormat/>
    <w:rsid w:val="00505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0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0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0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0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0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0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0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5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5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5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50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0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50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0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0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05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505014"/>
    <w:pPr>
      <w:spacing w:before="100" w:beforeAutospacing="1" w:after="100" w:afterAutospacing="1" w:line="240" w:lineRule="auto"/>
      <w:ind w:left="108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50501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Company>University of Surrey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Jenny Dr (Sch of Health Sci)</dc:creator>
  <cp:keywords/>
  <dc:description/>
  <cp:lastModifiedBy>Harris, Jenny Dr (Sch of Health Sci)</cp:lastModifiedBy>
  <cp:revision>2</cp:revision>
  <dcterms:created xsi:type="dcterms:W3CDTF">2024-06-21T07:44:00Z</dcterms:created>
  <dcterms:modified xsi:type="dcterms:W3CDTF">2024-06-21T07:46:00Z</dcterms:modified>
</cp:coreProperties>
</file>